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713"/>
        <w:gridCol w:w="891"/>
        <w:gridCol w:w="1560"/>
        <w:gridCol w:w="1088"/>
        <w:gridCol w:w="1027"/>
        <w:gridCol w:w="3443"/>
        <w:gridCol w:w="516"/>
      </w:tblGrid>
      <w:tr>
        <w:trPr/>
        <w:tc>
          <w:tcPr>
            <w:tcW w:w="10042" w:type="dxa"/>
            <w:gridSpan w:val="8"/>
            <w:tcBorders>
              <w:bottom w:val="single" w:sz="4" w:space="0" w:color="000000"/>
            </w:tcBorders>
          </w:tcPr>
          <w:p>
            <w:pPr>
              <w:pStyle w:val="Heading2"/>
              <w:spacing w:before="60" w:after="120"/>
              <w:rPr/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US"/>
              </w:rPr>
              <w:t>Table S1: Genes and operons induced by several cationic antimicrobial peptides.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duced with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ld inductio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nown regulation†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icted localization of protein§</w:t>
            </w:r>
          </w:p>
        </w:tc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/Similar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C¶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011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5, 2.1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homoserine-o-acethyltransferase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12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but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2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cetoin reduc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16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ald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8, 2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ldehyde dehydrogenase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17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7, 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2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integral membrane protein LmrP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,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20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.2, 11.2, 6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lysostaphin precurso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24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isp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1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4-diphosphocytidyl-2C-methyl-D-erythritol synth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24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xylitol dehydroge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29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2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branched-chain amino acid uptake carri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29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9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regulatory protein Pfo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335</w:t>
            </w:r>
          </w:p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T,O </w:t>
            </w:r>
          </w:p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1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mponent of the twin-arginine translocation pathway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33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1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34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Acetyl-CoA C-acetyltransferase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35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34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34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met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5, 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-methyltetrahydropteroyltriglutamate-homocysteine methyl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34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ifunctional homocysteine S-methyltransferase/5,10-methylenetetrahydrofolate reductase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3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cystathione beta-ly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,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42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6, 2.4, 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8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4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glt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4, 2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lutamate synthase large subuni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43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glt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ADH-glutamate synthase small subuni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4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cts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2, 4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ranscription repressor of class III stress genes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48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1, 4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48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2, 4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utative ATP:guanido phospho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48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clpC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1, 3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ndopeptid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51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8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ranched-chain amino acid amino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51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3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52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59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0, 3.3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7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6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7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6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 (interacts with FtsH?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63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5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BC transporter required for expression of cytochrome b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640</w:t>
            </w:r>
          </w:p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5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BC transporter required for expression of cytochrome bd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67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6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choline transport ATP-binding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67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6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choline transport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71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lg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5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lipoprotein diacylglyceryl 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71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trx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1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hioredoxine reduc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7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9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4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hemolys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78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1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2-nitropropane dioxyge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81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0, 2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NADH-dependent flavin oxidoreduc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82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5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Uncharacterized conserved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82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sp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6, 3.5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ype-1 signal peptid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,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82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sps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1, 2.7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ype-1 signal peptidase 1B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,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83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8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clp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9, 4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lpB chaperone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084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opp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3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6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ligopeptide transport system permease</w:t>
            </w:r>
          </w:p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08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9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6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oligopeptide transport system permease protein OppC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084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opp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5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ligopeptide transport system ATP-binding protein OppD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084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oppF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ligopeptide transport system ATP-binding protein OppF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084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lp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peptide binding protein Opp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88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ipoate-protein ligase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90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/HisC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90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1, 4.1, 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0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onserved hypothetical protein 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91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5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chitinase B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96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2.8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9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99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mur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lutamate racem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99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099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16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dho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, 2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omoserine dehydroge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16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thrC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5, 3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hreonine synth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16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thr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6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omoserine kinase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17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kat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3, 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tal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18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cit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5, 2.4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conitate hydra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S04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19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1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8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21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8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oligoendopeptid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1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0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ypothetical protein, similar to negative regulator PhoU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st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hosphate ABC transporter, ATP-binding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1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4, 4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6)</w:t>
            </w:r>
          </w:p>
        </w:tc>
        <w:tc>
          <w:tcPr>
            <w:tcW w:w="344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imilar to phosphate ABC transport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2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6)</w:t>
            </w:r>
          </w:p>
        </w:tc>
        <w:tc>
          <w:tcPr>
            <w:tcW w:w="3443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imilar to phosphate ABC transport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1, 2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lp)?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hosphate-binding lipo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2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lysC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8, 8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partokinase II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2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as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4, 9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spartate semialdehyde dehydroge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2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dap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3, 9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hydrodipicolinate synth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2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dap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3, 8,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hydrodipicolinate reduc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2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dap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6, 6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etrahydrodipicolinate acetyl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6, 4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ippurate hydrol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23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2, 4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lanine racem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23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ly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6, 5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minopimelate decarboxyl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2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2.1, 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23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2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5-bromo-4-chloroindolyl phosphate hydrolysis protein XpaC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5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ctp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bable carboxy-terminal processing proteinase ctp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5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1, 3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5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6, 2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TS system, glucose-specific enzyme II, A componen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,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5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0, 3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ethionine sulfoxide reductase B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25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msrA1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W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eptide methionine sulfoxide reductase 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40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b/>
                <w:i/>
                <w:sz w:val="16"/>
                <w:szCs w:val="16"/>
                <w:lang w:val="fr-FR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2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40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b/>
                <w:i/>
                <w:sz w:val="16"/>
                <w:szCs w:val="16"/>
                <w:lang w:val="fr-FR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6, 3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40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dnaJ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naJ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40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dnaK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5, 2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naK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41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rc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eat-inducible transcriptional represso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47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2, 5.3, 3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47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5, 6.8, 3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2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51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 xml:space="preserve">citC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9, 5.8, 3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socitrate dehydroge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5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citZ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0, 6.7, 3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itrate synth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54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1, 2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soluble hydrogenase 42 kD subuni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54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ser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6, 2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-3-phosphoglycerate dehydroge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5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54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tr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9, 3.0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serine proteinase Do, heat-shock protein HtrA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59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59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2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transaldol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65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ecs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0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ABC transporter EcsB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65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ec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0, 3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ABC transporter EcsA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65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r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2, 4.5, 2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lp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Peptidyl-prolyl cis/trans isomerase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67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9, 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D-3-phosphoglycerate dehydroge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6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69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sgt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penicillin-binding protein 1A/1B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7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vraR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2, 5.0, 2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wo-component response regulato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7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vra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9, 5.3, 2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2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wo-component sensor histidine ki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70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3, 5.7, 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4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70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7, 4.2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70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0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71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4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DNA polymerase III, alpha chain PolC typ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82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6, 3.0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bacteriophage terminase small subuni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8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1, 2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83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groEL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8, 4.3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roE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83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groE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2, 3.6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roES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85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b/>
                <w:i/>
                <w:sz w:val="16"/>
                <w:szCs w:val="16"/>
                <w:lang w:val="fr-FR"/>
              </w:rPr>
              <w:t>ilv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9, 2.5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hydroxy-acid dehydra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85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b/>
                <w:i/>
                <w:sz w:val="16"/>
                <w:szCs w:val="16"/>
                <w:lang w:val="fr-FR"/>
              </w:rPr>
              <w:t>ilv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0, 2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cetolactate synthase large subuni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86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b/>
                <w:i/>
                <w:sz w:val="16"/>
                <w:szCs w:val="16"/>
                <w:lang w:val="fr-FR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.7, 4.3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cetolactate synthase small subuni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86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b/>
                <w:i/>
                <w:sz w:val="16"/>
                <w:szCs w:val="16"/>
                <w:lang w:val="fr-FR"/>
              </w:rPr>
              <w:t>ilvC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.1, 3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etol-acid reductoisom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86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b/>
                <w:i/>
                <w:sz w:val="16"/>
                <w:szCs w:val="16"/>
                <w:lang w:val="fr-FR"/>
              </w:rPr>
              <w:t>leu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.5, 3.3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-isopropylmalate synth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86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b/>
                <w:i/>
                <w:sz w:val="16"/>
                <w:szCs w:val="16"/>
                <w:lang w:val="fr-FR"/>
              </w:rPr>
              <w:t>leu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7, 4.2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-isopropylmalate dehydroge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86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fr-FR"/>
              </w:rPr>
            </w:pPr>
            <w:r>
              <w:rPr>
                <w:b/>
                <w:i/>
                <w:sz w:val="16"/>
                <w:szCs w:val="16"/>
                <w:lang w:val="fr-FR"/>
              </w:rPr>
              <w:t>leuC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9, 3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-isopropylmalate isomerase large subuni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86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leu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-isopropylmalate dehydratase small subuni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186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ilv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hreonine dehydra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93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o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93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mr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6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midase (HmrA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97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5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4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98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lginate ly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98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quinone oxidoreduc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199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4, 2.6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/m (1)?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04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4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10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5, 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/e?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lyt divergon expression attenuator Lyt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11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3.7, 2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13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14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transcriptional regulator (TetR/AcrR family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1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tca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5, 2.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caA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16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ttachment to host cells and virulenc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16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2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thioredoxin reduc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2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3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24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8, 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)/e?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glutamate synthase (ferredoxin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,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29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GTP-pyrophosphoki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0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, 2.2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5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Similar to alkaline phosphatase 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0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fbp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8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ructose-bisphospha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1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NAD(P)H-flavin oxidoreduc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2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8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2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9, 2.6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thioredox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2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3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4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2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O-acetyl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4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3, 4.3, 2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raSR,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6, 3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D-specific D-2-hydroxyacid dehydrogenase ddh homologu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4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7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spartate amino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39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5, 2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pyridoxal-phosphate dependent amino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6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isI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.6, 2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istidine biosynthesis bifunctional protein HisI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6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isF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2.6, 3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yclase-like protein His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6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.9, 3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phosphoribosylformimino-5-aminoimidazole carboxamide ribotide isom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6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isH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0.1, 4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6"/>
                <w:szCs w:val="16"/>
                <w:lang w:val="en-US"/>
              </w:rPr>
              <w:t>Amidotransferase HisH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6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isB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3.8, 3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midazoleglycerol-phosphate dehydrat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6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7.6, 4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histidinol-phosphate transami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7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.6, 4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histidinol dehydrogen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7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isG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7.2, 4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TP phosphoribosyl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E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7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.0, 3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TP phosphoribosyltransferase regulatory subunit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7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7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de-DE"/>
              </w:rPr>
            </w:pPr>
            <w:r>
              <w:rPr>
                <w:b/>
                <w:sz w:val="16"/>
                <w:szCs w:val="16"/>
                <w:lang w:val="de-DE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SA247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5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/ABC transport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>
          <w:trHeight w:val="333" w:hRule="atLeast"/>
        </w:trPr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47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0, 2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cation ABC transporter (ATP-binding protein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47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7, 3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5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47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4, 2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48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1, 3.1, 2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48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4, 2.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0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RarD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49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5, 2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N-hydroxyarylamine O-acetyltransferase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49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vraD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2, 32.4, 17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BC transporter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249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vra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4, 11.8, 6.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 (10)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imilar to ABC transporter (permease)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</w:t>
            </w:r>
          </w:p>
        </w:tc>
      </w:tr>
      <w:tr>
        <w:trPr/>
        <w:tc>
          <w:tcPr>
            <w:tcW w:w="804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S01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,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0, 7.4, 5.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?</w:t>
            </w:r>
          </w:p>
        </w:tc>
        <w:tc>
          <w:tcPr>
            <w:tcW w:w="344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S05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,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0, 2.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CM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</w:t>
            </w:r>
          </w:p>
        </w:tc>
      </w:tr>
      <w:tr>
        <w:trPr/>
        <w:tc>
          <w:tcPr>
            <w:tcW w:w="1004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*: T, temporin L-NH</w:t>
            </w:r>
            <w:r>
              <w:rPr>
                <w:b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b/>
                <w:sz w:val="16"/>
                <w:szCs w:val="16"/>
                <w:lang w:val="en-US"/>
              </w:rPr>
              <w:t>; O, ovispirin-1-NH</w:t>
            </w:r>
            <w:r>
              <w:rPr>
                <w:b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b/>
                <w:sz w:val="16"/>
                <w:szCs w:val="16"/>
                <w:lang w:val="en-US"/>
              </w:rPr>
              <w:t>; D, dermaseptin K4-S4(1-16)-NH</w:t>
            </w:r>
            <w:r>
              <w:rPr>
                <w:b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b/>
                <w:sz w:val="16"/>
                <w:szCs w:val="16"/>
              </w:rPr>
              <w:t>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†</w:t>
            </w:r>
            <w:r>
              <w:rPr>
                <w:b/>
                <w:sz w:val="16"/>
                <w:szCs w:val="16"/>
              </w:rPr>
              <w:t>: VCM, vancomycin inducible; CWA, cell wall-antibiotic inducible VraSR, belongs to the VraSR regulon;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§: m, predicted membrane protein, the number of putative transmembrane segments is in parenthesis; c, predicted cytoplasmic protein; e, exported protein; lp, lipoprotein;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¶: FC, Functional category; A, Stress combating mechanisms, protein folding, chaperon function; B, Signal transduction (two-component systems); C, Transcription, transcription regulation, replication, integration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nucleic acid metabolism,  translation, ribosomes; D, Proteolysis, peptide cleavage; E, Amino acid metabolism and biogenesis; F, Other metabolic/biosynthetic functions (e.g. energy metabolism and carbohydrate metabolism); G, Molecule/ion uptake, export, protein secretion; H, Cell wall structure, biogenesis, hydrolysis and modification, cell division; I, Protein modification; J, Virulence and pathogenesis; K, Functionally unknown proteins, hypothetical proteins with conserved domains, hypothetical protein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2:10:00Z</dcterms:created>
  <dc:creator>vkom</dc:creator>
  <dc:description/>
  <cp:keywords/>
  <dc:language>en-US</dc:language>
  <cp:lastModifiedBy>vkom</cp:lastModifiedBy>
  <dcterms:modified xsi:type="dcterms:W3CDTF">2009-06-08T12:10:00Z</dcterms:modified>
  <cp:revision>2</cp:revision>
  <dc:subject/>
  <dc:title>Additional file 1  - Genes and operons induced by several cationic antimicrobial peptides</dc:title>
</cp:coreProperties>
</file>